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4F749" w14:textId="3F8B8729" w:rsidR="00BC601F" w:rsidRPr="00BB37EF" w:rsidRDefault="00BC601F" w:rsidP="00BC601F">
      <w:pPr>
        <w:rPr>
          <w:rFonts w:ascii="Times New Roman" w:hAnsi="Times New Roman" w:cs="Times New Roman"/>
          <w:b/>
          <w:bCs/>
        </w:rPr>
      </w:pPr>
      <w:r w:rsidRPr="00BB37EF">
        <w:rPr>
          <w:rFonts w:ascii="Times New Roman" w:hAnsi="Times New Roman" w:cs="Times New Roman"/>
          <w:b/>
          <w:bCs/>
        </w:rPr>
        <w:t xml:space="preserve">Supplementary Table 2. Primary source of information about </w:t>
      </w:r>
      <w:r w:rsidR="008A61B7">
        <w:rPr>
          <w:rFonts w:ascii="Times New Roman" w:hAnsi="Times New Roman" w:cs="Times New Roman"/>
          <w:b/>
          <w:bCs/>
        </w:rPr>
        <w:t>measles-rubella</w:t>
      </w:r>
      <w:r w:rsidRPr="00BB37EF">
        <w:rPr>
          <w:rFonts w:ascii="Times New Roman" w:hAnsi="Times New Roman" w:cs="Times New Roman"/>
          <w:b/>
          <w:bCs/>
        </w:rPr>
        <w:t xml:space="preserve"> campaign</w:t>
      </w:r>
    </w:p>
    <w:tbl>
      <w:tblPr>
        <w:tblW w:w="13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96"/>
        <w:gridCol w:w="1767"/>
        <w:gridCol w:w="2268"/>
        <w:gridCol w:w="1777"/>
        <w:gridCol w:w="2133"/>
        <w:gridCol w:w="2120"/>
      </w:tblGrid>
      <w:tr w:rsidR="00BC601F" w:rsidRPr="00BB37EF" w14:paraId="4118058A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F81C4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1F24E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Health worker</w:t>
            </w:r>
          </w:p>
          <w:p w14:paraId="1859535C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FACAA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 xml:space="preserve">Newspaper/TV/radio </w:t>
            </w: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FD118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Social media</w:t>
            </w:r>
          </w:p>
          <w:p w14:paraId="6B356FAA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9C6D0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 xml:space="preserve">School or community member </w:t>
            </w: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D15B9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Was not aware</w:t>
            </w:r>
          </w:p>
          <w:p w14:paraId="5CD70CEF" w14:textId="77777777" w:rsidR="00BC601F" w:rsidRPr="00BB37EF" w:rsidRDefault="00BC601F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BC601F" w:rsidRPr="00BB37EF" w14:paraId="027D09F1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95B5E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Thiruvananthapuram District, Kerala</w:t>
            </w: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315FF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20 (32.5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79E2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2 (3.2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386F5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1 (3.1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23CB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48 (51.3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304D4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8 (7.1)</w:t>
            </w:r>
          </w:p>
        </w:tc>
      </w:tr>
      <w:tr w:rsidR="00BC601F" w:rsidRPr="00BB37EF" w14:paraId="361D32CE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F31CA0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Kanpur Nagar District, Uttar Pradesh</w:t>
            </w: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D0D6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48 (35.9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180C0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52BE1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12052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58 (51.8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1AB81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75 (10.9)</w:t>
            </w:r>
          </w:p>
        </w:tc>
      </w:tr>
      <w:tr w:rsidR="00BC601F" w:rsidRPr="00BB37EF" w14:paraId="405699ED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32D27E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Palghar District, Maharashtra</w:t>
            </w: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1F474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21 (48.9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BE753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6252F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413B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87 (43.8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C675F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6 (4.0)</w:t>
            </w:r>
          </w:p>
        </w:tc>
      </w:tr>
      <w:tr w:rsidR="00BC601F" w:rsidRPr="00BB37EF" w14:paraId="111DDEBA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C0106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Hoshiarpur District, Punjab</w:t>
            </w: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01A8C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03 (29.3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73EC2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F6068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8 (1.2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25E03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88 (55.9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D3F9B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81 (11.7)</w:t>
            </w:r>
          </w:p>
        </w:tc>
      </w:tr>
      <w:tr w:rsidR="00BC601F" w:rsidRPr="00BB37EF" w14:paraId="2D966803" w14:textId="77777777" w:rsidTr="00B71369">
        <w:trPr>
          <w:trHeight w:val="214"/>
        </w:trPr>
        <w:tc>
          <w:tcPr>
            <w:tcW w:w="3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63FA4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>Dibrugarh District, Assam</w:t>
            </w:r>
          </w:p>
        </w:tc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47A7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398 (62.5)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D99AD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D4AAE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6BDF8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196 (30.8)</w:t>
            </w:r>
          </w:p>
        </w:tc>
        <w:tc>
          <w:tcPr>
            <w:tcW w:w="2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294E1" w14:textId="77777777" w:rsidR="00BC601F" w:rsidRPr="00BB37EF" w:rsidRDefault="00BC601F" w:rsidP="00B71369">
            <w:pPr>
              <w:spacing w:after="0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15 (2.4)</w:t>
            </w:r>
          </w:p>
        </w:tc>
      </w:tr>
    </w:tbl>
    <w:p w14:paraId="7E2100B2" w14:textId="77777777" w:rsidR="00BC601F" w:rsidRPr="00BB37EF" w:rsidRDefault="00BC601F" w:rsidP="00BC601F">
      <w:pPr>
        <w:rPr>
          <w:rFonts w:ascii="Times New Roman" w:hAnsi="Times New Roman" w:cs="Times New Roman"/>
        </w:rPr>
      </w:pPr>
    </w:p>
    <w:p w14:paraId="5324A30D" w14:textId="77777777" w:rsidR="00BC601F" w:rsidRPr="00BB37EF" w:rsidRDefault="00BC601F" w:rsidP="00BC601F">
      <w:pPr>
        <w:rPr>
          <w:rFonts w:ascii="Times New Roman" w:hAnsi="Times New Roman" w:cs="Times New Roman"/>
        </w:rPr>
      </w:pPr>
      <w:r w:rsidRPr="00BB37EF">
        <w:rPr>
          <w:rFonts w:ascii="Times New Roman" w:hAnsi="Times New Roman" w:cs="Times New Roman"/>
        </w:rPr>
        <w:t>Row percentages.  Reflects the first field on source of information. Additional options (“don’t remember” and “other”) were included in summary but excluded from this table (&lt; 2%).</w:t>
      </w:r>
    </w:p>
    <w:p w14:paraId="1C4F2228" w14:textId="77777777" w:rsidR="000C5914" w:rsidRDefault="000C5914"/>
    <w:sectPr w:rsidR="000C5914" w:rsidSect="00BC60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1F"/>
    <w:rsid w:val="000C5914"/>
    <w:rsid w:val="008A61B7"/>
    <w:rsid w:val="00BC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012E"/>
  <w15:chartTrackingRefBased/>
  <w15:docId w15:val="{C484DFBE-27CD-4235-B474-B111E1FD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23-05-16T13:22:00Z</dcterms:created>
  <dcterms:modified xsi:type="dcterms:W3CDTF">2023-05-16T13:27:00Z</dcterms:modified>
</cp:coreProperties>
</file>